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59A" w:rsidRPr="0029559A" w:rsidRDefault="00F336F8" w:rsidP="00882487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Fig</w:t>
      </w:r>
      <w:r w:rsidR="00882487" w:rsidRPr="00882487">
        <w:rPr>
          <w:rFonts w:ascii="Times New Roman" w:hAnsi="Times New Roman" w:cs="Times New Roman"/>
          <w:b/>
          <w:sz w:val="24"/>
        </w:rPr>
        <w:t>: Concentrations of methionine, homocysteine, cysteine and glutathione in the plasma during methionine load test, pre- (♦) and post- supplementation (□). After an overnight fast, each subject received methionine 50 mg/kg mixed with orange juice. All data are shown in µ</w:t>
      </w:r>
      <w:proofErr w:type="spellStart"/>
      <w:r w:rsidR="00882487" w:rsidRPr="00882487">
        <w:rPr>
          <w:rFonts w:ascii="Times New Roman" w:hAnsi="Times New Roman" w:cs="Times New Roman"/>
          <w:b/>
          <w:sz w:val="24"/>
        </w:rPr>
        <w:t>mol</w:t>
      </w:r>
      <w:proofErr w:type="spellEnd"/>
      <w:r w:rsidR="00882487" w:rsidRPr="00882487">
        <w:rPr>
          <w:rFonts w:ascii="Times New Roman" w:hAnsi="Times New Roman" w:cs="Times New Roman"/>
          <w:b/>
          <w:sz w:val="24"/>
        </w:rPr>
        <w:t>/L and by mean (SD). Incremental area under the curve (AUC) for methionine and homocysteine are shown as bar diagram. Difference between pre- and post- supplementation is shown by * sign; *p&lt;0.05, **p&lt;0.01, ***p&lt;0.001. Difference from basal at 3h and 5h is shown by + sign; +p&lt;0.05, ++p&lt;0.01, +++p&lt;0.001.</w:t>
      </w:r>
    </w:p>
    <w:p w:rsidR="0029559A" w:rsidRDefault="0029559A" w:rsidP="006D14E8">
      <w:pPr>
        <w:jc w:val="center"/>
      </w:pPr>
    </w:p>
    <w:bookmarkStart w:id="0" w:name="_GoBack"/>
    <w:p w:rsidR="004A2552" w:rsidRDefault="003B2240" w:rsidP="006D14E8">
      <w:pPr>
        <w:jc w:val="center"/>
      </w:pPr>
      <w:r>
        <w:object w:dxaOrig="7542" w:dyaOrig="56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5.75pt;height:395.25pt" o:ole="">
            <v:imagedata r:id="rId4" o:title=""/>
          </v:shape>
          <o:OLEObject Type="Embed" ProgID="PowerPoint.Slide.12" ShapeID="_x0000_i1025" DrawAspect="Content" ObjectID="_1586415931" r:id="rId5"/>
        </w:object>
      </w:r>
      <w:bookmarkEnd w:id="0"/>
    </w:p>
    <w:sectPr w:rsidR="004A2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4E8"/>
    <w:rsid w:val="000E2910"/>
    <w:rsid w:val="0016344A"/>
    <w:rsid w:val="00271F5C"/>
    <w:rsid w:val="0029559A"/>
    <w:rsid w:val="00353928"/>
    <w:rsid w:val="003B2240"/>
    <w:rsid w:val="003D2E31"/>
    <w:rsid w:val="004A2552"/>
    <w:rsid w:val="00636B6B"/>
    <w:rsid w:val="006C29E3"/>
    <w:rsid w:val="006D14E8"/>
    <w:rsid w:val="006E23BE"/>
    <w:rsid w:val="007A1C82"/>
    <w:rsid w:val="00882487"/>
    <w:rsid w:val="00A135F6"/>
    <w:rsid w:val="00A53301"/>
    <w:rsid w:val="00C65B28"/>
    <w:rsid w:val="00E30CC4"/>
    <w:rsid w:val="00F3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A4E1E-81DB-46BD-B4BE-F79938035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Slide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</dc:creator>
  <cp:keywords/>
  <dc:description/>
  <cp:lastModifiedBy>DS Bhat</cp:lastModifiedBy>
  <cp:revision>3</cp:revision>
  <dcterms:created xsi:type="dcterms:W3CDTF">2018-02-15T09:00:00Z</dcterms:created>
  <dcterms:modified xsi:type="dcterms:W3CDTF">2018-04-28T04:49:00Z</dcterms:modified>
</cp:coreProperties>
</file>